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32881" w14:textId="6CA15FD5" w:rsidR="000E4D58" w:rsidRPr="0092462F" w:rsidRDefault="0083701F" w:rsidP="009541CA">
      <w:pPr>
        <w:spacing w:after="0"/>
        <w:rPr>
          <w:rFonts w:ascii="Calibri" w:hAnsi="Calibri"/>
          <w:b/>
        </w:rPr>
      </w:pPr>
      <w:r w:rsidRPr="0092462F">
        <w:rPr>
          <w:rFonts w:ascii="Calibri" w:hAnsi="Calibri"/>
          <w:b/>
        </w:rPr>
        <w:t>S</w:t>
      </w:r>
      <w:r w:rsidR="00153997" w:rsidRPr="0092462F">
        <w:rPr>
          <w:rFonts w:ascii="Calibri" w:hAnsi="Calibri"/>
          <w:b/>
        </w:rPr>
        <w:t>4</w:t>
      </w:r>
      <w:r w:rsidR="0092462F" w:rsidRPr="0092462F">
        <w:rPr>
          <w:rFonts w:ascii="Calibri" w:hAnsi="Calibri"/>
          <w:b/>
        </w:rPr>
        <w:t xml:space="preserve"> </w:t>
      </w:r>
      <w:r w:rsidR="0092462F" w:rsidRPr="0092462F">
        <w:rPr>
          <w:rFonts w:ascii="Calibri" w:hAnsi="Calibri"/>
          <w:b/>
        </w:rPr>
        <w:t>Table</w:t>
      </w:r>
      <w:r w:rsidR="0092462F" w:rsidRPr="0092462F">
        <w:rPr>
          <w:rFonts w:ascii="Calibri" w:hAnsi="Calibri"/>
          <w:b/>
        </w:rPr>
        <w:t>.</w:t>
      </w:r>
      <w:r w:rsidR="00AB41F8" w:rsidRPr="0092462F">
        <w:rPr>
          <w:rFonts w:ascii="Calibri" w:hAnsi="Calibri"/>
          <w:b/>
        </w:rPr>
        <w:t xml:space="preserve"> The relative abundance of metagenomic hits to Subsystem level 3 within the nitrogen metabolism level 1</w:t>
      </w:r>
      <w:r w:rsidR="0092462F" w:rsidRPr="0092462F">
        <w:rPr>
          <w:rFonts w:ascii="Calibri" w:hAnsi="Calibri"/>
          <w:b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74"/>
        <w:gridCol w:w="1660"/>
        <w:gridCol w:w="1660"/>
      </w:tblGrid>
      <w:tr w:rsidR="00AB41F8" w:rsidRPr="00AB41F8" w14:paraId="209146F1" w14:textId="77777777" w:rsidTr="00F6126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96DC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4006" w14:textId="77777777" w:rsidR="00AB41F8" w:rsidRPr="00AB41F8" w:rsidRDefault="00AB41F8" w:rsidP="009541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18AD" w14:textId="77777777" w:rsidR="00AB41F8" w:rsidRPr="00AB41F8" w:rsidRDefault="009541CA" w:rsidP="009541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N Deposition</w:t>
            </w:r>
            <w:r w:rsidR="00AB41F8"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</w:p>
        </w:tc>
      </w:tr>
      <w:tr w:rsidR="00AB41F8" w:rsidRPr="00AB41F8" w14:paraId="2BA3B03E" w14:textId="77777777" w:rsidTr="00F6126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57D5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Allantoin</w:t>
            </w:r>
            <w:proofErr w:type="spellEnd"/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Utiliz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668" w14:textId="54A877A6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83.5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E2E" w14:textId="595A1464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79.2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8.6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</w:t>
            </w:r>
          </w:p>
        </w:tc>
      </w:tr>
      <w:tr w:rsidR="00AB41F8" w:rsidRPr="00AB41F8" w14:paraId="32459E60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2B8" w14:textId="77777777" w:rsidR="00AB41F8" w:rsidRPr="00AB41F8" w:rsidRDefault="009541CA" w:rsidP="009541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midase</w:t>
            </w:r>
            <w:r w:rsidRPr="009541CA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F87" w14:textId="332FD65B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9.7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9FC" w14:textId="37FC3CED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8.5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0.6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*</w:t>
            </w:r>
          </w:p>
        </w:tc>
      </w:tr>
      <w:tr w:rsidR="00AB41F8" w:rsidRPr="00AB41F8" w14:paraId="136D4190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CF2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Ammonia assim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21C" w14:textId="7761048F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391.2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0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FFB" w14:textId="138387C5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354.8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08.5</w:t>
            </w:r>
          </w:p>
        </w:tc>
      </w:tr>
      <w:tr w:rsidR="00AB41F8" w:rsidRPr="00AB41F8" w14:paraId="5AC9FC56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FB0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Cyanate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DCA0" w14:textId="6B8CD287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90.3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039" w14:textId="5E5239E2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80.3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8.0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*</w:t>
            </w:r>
          </w:p>
        </w:tc>
      </w:tr>
      <w:tr w:rsidR="00AB41F8" w:rsidRPr="00AB41F8" w14:paraId="2970C75F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316" w14:textId="77777777" w:rsidR="00AB41F8" w:rsidRPr="00AB41F8" w:rsidRDefault="00AB41F8" w:rsidP="00807D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EF6D" w14:textId="7AA83DAA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43.5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76C" w14:textId="657BED79" w:rsidR="00AB41F8" w:rsidRPr="00474B64" w:rsidRDefault="00AB41F8" w:rsidP="00F6126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51.6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5.6</w:t>
            </w:r>
            <w:r w:rsidR="00DB5E55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</w:t>
            </w:r>
          </w:p>
        </w:tc>
      </w:tr>
      <w:tr w:rsidR="00AB41F8" w:rsidRPr="00AB41F8" w14:paraId="4BCD0B72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8E2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Dissimilatory nitrite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9FB" w14:textId="3217C226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39.7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0E4" w14:textId="5E9717E1" w:rsidR="00AB41F8" w:rsidRPr="00474B64" w:rsidRDefault="00AB41F8" w:rsidP="00F6126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143.7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9.1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*</w:t>
            </w:r>
          </w:p>
        </w:tc>
      </w:tr>
      <w:tr w:rsidR="00AB41F8" w:rsidRPr="00AB41F8" w14:paraId="4AF89B7B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E7B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Nitrate and nitrite ammon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4E7" w14:textId="4EE0F70D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576.8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D896" w14:textId="75CA9895" w:rsidR="00AB41F8" w:rsidRPr="00474B64" w:rsidRDefault="00AB41F8" w:rsidP="00DB5E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615.9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1.3</w:t>
            </w:r>
            <w:r w:rsidR="00B7170C" w:rsidRPr="00F61264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AB41F8" w:rsidRPr="00AB41F8" w14:paraId="3E43B0B0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A60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Nitric oxid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803" w14:textId="71E6B88A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504.8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B56" w14:textId="62BA17F4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476.4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48.6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</w:t>
            </w:r>
          </w:p>
        </w:tc>
      </w:tr>
      <w:tr w:rsidR="00AB41F8" w:rsidRPr="00AB41F8" w14:paraId="4D3A8964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FBC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Nitri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A4B" w14:textId="005997E4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7C6" w14:textId="6302648D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0.2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*</w:t>
            </w:r>
            <w:r w:rsidR="00DB5E5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AB41F8" w:rsidRPr="00AB41F8" w14:paraId="22FA5768" w14:textId="77777777" w:rsidTr="009541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9F96" w14:textId="77777777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Nitrogen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AAA" w14:textId="01DD6E6C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8.4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82F" w14:textId="0BC24EBA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25.3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1.8</w:t>
            </w:r>
            <w:r w:rsidR="00807DCA" w:rsidRPr="00474B64">
              <w:rPr>
                <w:rFonts w:ascii="Calibri" w:eastAsia="Times New Roman" w:hAnsi="Calibri" w:cs="Times New Roman"/>
                <w:color w:val="FFFFFF" w:themeColor="background1"/>
                <w:vertAlign w:val="superscript"/>
                <w:lang w:eastAsia="en-US"/>
              </w:rPr>
              <w:t>*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</w:t>
            </w:r>
          </w:p>
        </w:tc>
      </w:tr>
      <w:tr w:rsidR="00AB41F8" w:rsidRPr="00AB41F8" w14:paraId="05D7E745" w14:textId="77777777" w:rsidTr="00F612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EC92" w14:textId="6E5EA970" w:rsidR="00AB41F8" w:rsidRPr="00AB41F8" w:rsidRDefault="00AB41F8" w:rsidP="00AB41F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B41F8">
              <w:rPr>
                <w:rFonts w:ascii="Calibri" w:eastAsia="Times New Roman" w:hAnsi="Calibri" w:cs="Times New Roman"/>
                <w:color w:val="000000"/>
                <w:lang w:eastAsia="en-US"/>
              </w:rPr>
              <w:t>Nitrosative stress</w:t>
            </w:r>
            <w:r w:rsidR="008646A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9B4B" w14:textId="4026A09C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45.5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68A2" w14:textId="3852DB7C" w:rsidR="00AB41F8" w:rsidRPr="00474B64" w:rsidRDefault="00AB41F8" w:rsidP="00AB41F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>53.2</w:t>
            </w:r>
            <w:r w:rsidR="00474B64" w:rsidRPr="00474B6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474B64" w:rsidRPr="00474B64">
              <w:rPr>
                <w:rFonts w:ascii="Calibri" w:eastAsia="Times New Roman" w:hAnsi="Calibri" w:cs="Times New Roman"/>
                <w:color w:val="000000"/>
              </w:rPr>
              <w:t>± 4.3</w:t>
            </w:r>
            <w:r w:rsidR="00DB5E55" w:rsidRPr="00DB5E55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  <w:r w:rsidR="005E53B0" w:rsidRPr="005E53B0">
              <w:rPr>
                <w:rFonts w:ascii="Calibri" w:eastAsia="Times New Roman" w:hAnsi="Calibri" w:cs="Times New Roman"/>
                <w:color w:val="FFFFFF" w:themeColor="background1"/>
              </w:rPr>
              <w:t>*</w:t>
            </w:r>
          </w:p>
        </w:tc>
      </w:tr>
    </w:tbl>
    <w:p w14:paraId="46D0026E" w14:textId="05E6599B" w:rsidR="009541CA" w:rsidRPr="00F61264" w:rsidRDefault="009541CA" w:rsidP="009541CA">
      <w:pPr>
        <w:spacing w:after="0"/>
        <w:rPr>
          <w:rFonts w:ascii="Calibri" w:hAnsi="Calibri"/>
        </w:rPr>
      </w:pPr>
      <w:r w:rsidRPr="00F61264">
        <w:rPr>
          <w:rFonts w:ascii="Calibri" w:hAnsi="Calibri"/>
        </w:rPr>
        <w:t xml:space="preserve">Data are presented as </w:t>
      </w:r>
      <w:r w:rsidR="00D80597">
        <w:rPr>
          <w:rFonts w:ascii="Calibri" w:hAnsi="Calibri"/>
        </w:rPr>
        <w:t xml:space="preserve">mean </w:t>
      </w:r>
      <w:r w:rsidRPr="00F61264">
        <w:rPr>
          <w:rFonts w:ascii="Calibri" w:hAnsi="Calibri"/>
        </w:rPr>
        <w:t xml:space="preserve">number </w:t>
      </w:r>
      <w:r w:rsidR="00D80597" w:rsidRPr="00474B64">
        <w:rPr>
          <w:rFonts w:ascii="Calibri" w:eastAsia="Times New Roman" w:hAnsi="Calibri" w:cs="Times New Roman"/>
          <w:color w:val="000000"/>
        </w:rPr>
        <w:t>±</w:t>
      </w:r>
      <w:r w:rsidR="00D80597">
        <w:rPr>
          <w:rFonts w:ascii="Calibri" w:eastAsia="Times New Roman" w:hAnsi="Calibri" w:cs="Times New Roman"/>
          <w:color w:val="000000"/>
        </w:rPr>
        <w:t xml:space="preserve"> SE (n = 12) </w:t>
      </w:r>
      <w:r w:rsidRPr="00F61264">
        <w:rPr>
          <w:rFonts w:ascii="Calibri" w:hAnsi="Calibri"/>
        </w:rPr>
        <w:t>of hits per 1,000,000 predicted protein sequences</w:t>
      </w:r>
      <w:r w:rsidR="0092462F">
        <w:rPr>
          <w:rFonts w:ascii="Calibri" w:hAnsi="Calibri"/>
        </w:rPr>
        <w:t>.</w:t>
      </w:r>
      <w:bookmarkStart w:id="0" w:name="_GoBack"/>
      <w:bookmarkEnd w:id="0"/>
    </w:p>
    <w:p w14:paraId="34FA10ED" w14:textId="01A3397F" w:rsidR="009541CA" w:rsidRPr="00F61264" w:rsidRDefault="009541CA" w:rsidP="009541CA">
      <w:pPr>
        <w:spacing w:after="0"/>
        <w:rPr>
          <w:rFonts w:ascii="Calibri" w:hAnsi="Calibri"/>
        </w:rPr>
      </w:pPr>
      <w:r w:rsidRPr="00F61264">
        <w:rPr>
          <w:rFonts w:ascii="Calibri" w:hAnsi="Calibri"/>
        </w:rPr>
        <w:t>*</w:t>
      </w:r>
      <w:r w:rsidR="00B7170C">
        <w:rPr>
          <w:rFonts w:ascii="Calibri" w:hAnsi="Calibri"/>
        </w:rPr>
        <w:t>P &lt; 0.05</w:t>
      </w:r>
    </w:p>
    <w:p w14:paraId="78681B34" w14:textId="2045AF70" w:rsidR="009541CA" w:rsidRPr="00F61264" w:rsidRDefault="009541CA" w:rsidP="009541CA">
      <w:pPr>
        <w:spacing w:after="0"/>
        <w:rPr>
          <w:rFonts w:ascii="Calibri" w:hAnsi="Calibri"/>
        </w:rPr>
      </w:pPr>
      <w:r w:rsidRPr="00F61264">
        <w:rPr>
          <w:rFonts w:ascii="Calibri" w:hAnsi="Calibri"/>
          <w:vertAlign w:val="superscript"/>
        </w:rPr>
        <w:t>×</w:t>
      </w:r>
      <w:r w:rsidR="00B7170C">
        <w:rPr>
          <w:rFonts w:ascii="Calibri" w:hAnsi="Calibri"/>
        </w:rPr>
        <w:t>Site × Treatment; P &lt; 0.05</w:t>
      </w:r>
    </w:p>
    <w:p w14:paraId="4CE88231" w14:textId="77777777" w:rsidR="00AB41F8" w:rsidRPr="00F61264" w:rsidRDefault="009541CA">
      <w:pPr>
        <w:rPr>
          <w:rFonts w:ascii="Calibri" w:hAnsi="Calibri"/>
        </w:rPr>
      </w:pPr>
      <w:proofErr w:type="spellStart"/>
      <w:r w:rsidRPr="00F61264">
        <w:rPr>
          <w:rFonts w:ascii="Calibri" w:hAnsi="Calibri"/>
          <w:vertAlign w:val="superscript"/>
        </w:rPr>
        <w:t>a</w:t>
      </w:r>
      <w:r w:rsidRPr="00F61264">
        <w:rPr>
          <w:rFonts w:ascii="Calibri" w:hAnsi="Calibri"/>
        </w:rPr>
        <w:t>Amidase</w:t>
      </w:r>
      <w:proofErr w:type="spellEnd"/>
      <w:r w:rsidRPr="00F61264">
        <w:rPr>
          <w:rFonts w:ascii="Calibri" w:hAnsi="Calibri"/>
        </w:rPr>
        <w:t xml:space="preserve"> clustered with urea and nitrile hydratase functions</w:t>
      </w:r>
    </w:p>
    <w:p w14:paraId="0ED765A6" w14:textId="77777777" w:rsidR="009541CA" w:rsidRPr="009541CA" w:rsidRDefault="009541CA">
      <w:pPr>
        <w:rPr>
          <w:rFonts w:ascii="Calibri" w:hAnsi="Calibri"/>
          <w:sz w:val="20"/>
          <w:szCs w:val="20"/>
        </w:rPr>
      </w:pPr>
    </w:p>
    <w:sectPr w:rsidR="009541CA" w:rsidRPr="009541CA" w:rsidSect="008532E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F8"/>
    <w:rsid w:val="000E4D58"/>
    <w:rsid w:val="00153997"/>
    <w:rsid w:val="002827EB"/>
    <w:rsid w:val="003E28F0"/>
    <w:rsid w:val="00474B64"/>
    <w:rsid w:val="005E53B0"/>
    <w:rsid w:val="00807DCA"/>
    <w:rsid w:val="0083701F"/>
    <w:rsid w:val="008532EC"/>
    <w:rsid w:val="008646A7"/>
    <w:rsid w:val="0092462F"/>
    <w:rsid w:val="009541CA"/>
    <w:rsid w:val="00AB41F8"/>
    <w:rsid w:val="00B7170C"/>
    <w:rsid w:val="00D80597"/>
    <w:rsid w:val="00DB5E55"/>
    <w:rsid w:val="00F612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CB0D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Macintosh Word</Application>
  <DocSecurity>0</DocSecurity>
  <Lines>6</Lines>
  <Paragraphs>1</Paragraphs>
  <ScaleCrop>false</ScaleCrop>
  <Company>University of Michigan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hary Freedman</cp:lastModifiedBy>
  <cp:revision>2</cp:revision>
  <dcterms:created xsi:type="dcterms:W3CDTF">2016-09-30T22:02:00Z</dcterms:created>
  <dcterms:modified xsi:type="dcterms:W3CDTF">2016-09-30T22:02:00Z</dcterms:modified>
</cp:coreProperties>
</file>